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00" w:type="dxa"/>
        <w:tblInd w:w="93" w:type="dxa"/>
        <w:tblLook w:val="04A0"/>
      </w:tblPr>
      <w:tblGrid>
        <w:gridCol w:w="1789"/>
        <w:gridCol w:w="1058"/>
        <w:gridCol w:w="1393"/>
        <w:gridCol w:w="1580"/>
        <w:gridCol w:w="1580"/>
      </w:tblGrid>
      <w:tr w:rsidR="00DF3202" w:rsidRPr="00DF3202" w:rsidTr="00DF3202">
        <w:trPr>
          <w:trHeight w:val="540"/>
        </w:trPr>
        <w:tc>
          <w:tcPr>
            <w:tcW w:w="7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02" w:rsidRPr="00DF3202" w:rsidRDefault="00DF3202" w:rsidP="00DF32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pplymentary  table 1.Twenty-four differentially expressed genes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FC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gCP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LDB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32E-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E-03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13A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E-03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5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06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8E-03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KG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78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8E-03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STR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3E-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4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RN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1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DN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0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P2B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4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BF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38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P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BXO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D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.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3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RT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OZ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PP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TGD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6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BR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MEFF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0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1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V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2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SPAN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5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8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G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9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9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GB3A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9E-02</w:t>
            </w:r>
          </w:p>
        </w:tc>
      </w:tr>
      <w:tr w:rsidR="00DF3202" w:rsidRPr="00DF3202" w:rsidTr="00DF3202">
        <w:trPr>
          <w:trHeight w:val="255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DHA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4.0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96E-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202" w:rsidRPr="00DF3202" w:rsidRDefault="00DF3202" w:rsidP="00DF32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8E-02</w:t>
            </w:r>
          </w:p>
        </w:tc>
      </w:tr>
      <w:tr w:rsidR="00DF3202" w:rsidRPr="00DF3202" w:rsidTr="00DF3202">
        <w:trPr>
          <w:trHeight w:val="619"/>
        </w:trPr>
        <w:tc>
          <w:tcPr>
            <w:tcW w:w="7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3202" w:rsidRPr="00DF3202" w:rsidRDefault="00DF3202" w:rsidP="00DF32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F32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mbol: Gene name; FC: Fold Change; CPM:Counts Per Million; FDR: False Discovery Rate</w:t>
            </w:r>
          </w:p>
        </w:tc>
      </w:tr>
    </w:tbl>
    <w:p w:rsidR="00165B0D" w:rsidRPr="00DF3202" w:rsidRDefault="00165B0D">
      <w:pPr>
        <w:rPr>
          <w:rFonts w:hint="eastAsia"/>
        </w:rPr>
      </w:pPr>
    </w:p>
    <w:p w:rsidR="00DF3202" w:rsidRDefault="00DF3202"/>
    <w:sectPr w:rsidR="00DF3202" w:rsidSect="00165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3202"/>
    <w:rsid w:val="00143763"/>
    <w:rsid w:val="00165B0D"/>
    <w:rsid w:val="00675D63"/>
    <w:rsid w:val="00831668"/>
    <w:rsid w:val="00DF3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7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376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6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</dc:creator>
  <cp:keywords/>
  <dc:description/>
  <cp:lastModifiedBy>water</cp:lastModifiedBy>
  <cp:revision>2</cp:revision>
  <dcterms:created xsi:type="dcterms:W3CDTF">2021-07-03T15:55:00Z</dcterms:created>
  <dcterms:modified xsi:type="dcterms:W3CDTF">2021-07-03T15:58:00Z</dcterms:modified>
</cp:coreProperties>
</file>